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CDCD4A" w14:textId="3DCEC335" w:rsidR="00A5781B" w:rsidRPr="00E6188F" w:rsidRDefault="00A5781B" w:rsidP="00A5781B">
      <w:pPr>
        <w:spacing w:after="120" w:line="360" w:lineRule="auto"/>
        <w:ind w:left="2608" w:hanging="2608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6188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E6188F">
        <w:rPr>
          <w:rFonts w:ascii="Times New Roman" w:hAnsi="Times New Roman"/>
          <w:color w:val="000000" w:themeColor="text1"/>
          <w:sz w:val="24"/>
          <w:szCs w:val="24"/>
        </w:rPr>
        <w:t>Definitional evolution of ‘Stigma’ and influence on research themes (1974–2024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1"/>
        <w:gridCol w:w="1515"/>
        <w:gridCol w:w="2556"/>
        <w:gridCol w:w="1633"/>
        <w:gridCol w:w="2301"/>
      </w:tblGrid>
      <w:tr w:rsidR="00E6188F" w:rsidRPr="00E6188F" w14:paraId="11652DFD" w14:textId="77777777" w:rsidTr="00A5781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60BFE4" w14:textId="77777777" w:rsidR="00A5781B" w:rsidRPr="00E6188F" w:rsidRDefault="00A5781B" w:rsidP="00A5781B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E8617" w14:textId="77777777" w:rsidR="00A5781B" w:rsidRPr="00E6188F" w:rsidRDefault="00A5781B" w:rsidP="00A5781B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heoretical Frame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5AE849" w14:textId="77777777" w:rsidR="00A5781B" w:rsidRPr="00E6188F" w:rsidRDefault="00A5781B" w:rsidP="00A5781B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Key Conceptualization of Stig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8E20C0" w14:textId="77777777" w:rsidR="00A5781B" w:rsidRPr="00E6188F" w:rsidRDefault="00A5781B" w:rsidP="00A5781B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Representative Schol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8B0C57" w14:textId="77777777" w:rsidR="00A5781B" w:rsidRPr="00E6188F" w:rsidRDefault="00A5781B" w:rsidP="00A5781B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Influence on Bibliometric Trends</w:t>
            </w:r>
          </w:p>
        </w:tc>
      </w:tr>
      <w:tr w:rsidR="00E6188F" w:rsidRPr="00E6188F" w14:paraId="58E06048" w14:textId="77777777" w:rsidTr="00A578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A20837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974–2007 </w:t>
            </w:r>
            <w:r w:rsidRPr="00E6188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(Genesis Period)</w:t>
            </w:r>
          </w:p>
        </w:tc>
        <w:tc>
          <w:tcPr>
            <w:tcW w:w="0" w:type="auto"/>
            <w:vAlign w:val="center"/>
            <w:hideMark/>
          </w:tcPr>
          <w:p w14:paraId="702226DB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lassic Sociological Models</w:t>
            </w:r>
          </w:p>
        </w:tc>
        <w:tc>
          <w:tcPr>
            <w:tcW w:w="0" w:type="auto"/>
            <w:vAlign w:val="center"/>
            <w:hideMark/>
          </w:tcPr>
          <w:p w14:paraId="69398994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igma as a discrediting attribute based on deviation from social norms; interpersonal focus</w:t>
            </w:r>
          </w:p>
        </w:tc>
        <w:tc>
          <w:tcPr>
            <w:tcW w:w="0" w:type="auto"/>
            <w:vAlign w:val="center"/>
            <w:hideMark/>
          </w:tcPr>
          <w:p w14:paraId="5F5FF3DE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rving Goffman (1963)</w:t>
            </w:r>
          </w:p>
        </w:tc>
        <w:tc>
          <w:tcPr>
            <w:tcW w:w="0" w:type="auto"/>
            <w:vAlign w:val="center"/>
            <w:hideMark/>
          </w:tcPr>
          <w:p w14:paraId="7F1B6436" w14:textId="252F0CB9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arly focus on mental illness labelling, societal attitudes, and visibility of conditions like schizophrenia</w:t>
            </w:r>
          </w:p>
        </w:tc>
      </w:tr>
      <w:tr w:rsidR="00E6188F" w:rsidRPr="00E6188F" w14:paraId="4ECF532B" w14:textId="77777777" w:rsidTr="00A578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A7CF4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008–2015 </w:t>
            </w:r>
            <w:r w:rsidRPr="00E6188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(Growth Period)</w:t>
            </w:r>
          </w:p>
        </w:tc>
        <w:tc>
          <w:tcPr>
            <w:tcW w:w="0" w:type="auto"/>
            <w:vAlign w:val="center"/>
            <w:hideMark/>
          </w:tcPr>
          <w:p w14:paraId="02F86B78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cial Psychological and Interactionist Models</w:t>
            </w:r>
          </w:p>
        </w:tc>
        <w:tc>
          <w:tcPr>
            <w:tcW w:w="0" w:type="auto"/>
            <w:vAlign w:val="center"/>
            <w:hideMark/>
          </w:tcPr>
          <w:p w14:paraId="0F3F915F" w14:textId="6721C340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igma as a process involving labelling, stereotyping, status loss, and discrimination, operating through power dynamics</w:t>
            </w:r>
          </w:p>
        </w:tc>
        <w:tc>
          <w:tcPr>
            <w:tcW w:w="0" w:type="auto"/>
            <w:vAlign w:val="center"/>
            <w:hideMark/>
          </w:tcPr>
          <w:p w14:paraId="14B89487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nk &amp; Phelan (2001), Crocker &amp; Quinn (2003)</w:t>
            </w:r>
          </w:p>
        </w:tc>
        <w:tc>
          <w:tcPr>
            <w:tcW w:w="0" w:type="auto"/>
            <w:vAlign w:val="center"/>
            <w:hideMark/>
          </w:tcPr>
          <w:p w14:paraId="0826AD34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pansion into themes like self-stigma, perceived discrimination, and cultural differences in stigma expression</w:t>
            </w:r>
          </w:p>
        </w:tc>
      </w:tr>
      <w:tr w:rsidR="00E6188F" w:rsidRPr="00E6188F" w14:paraId="72CBE435" w14:textId="77777777" w:rsidTr="00A5781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B68A11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016–2024 </w:t>
            </w:r>
            <w:r w:rsidRPr="00E6188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(Rapid Growth Perio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DB61CD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ructural Stigma and Systems-Level Approach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43D516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igma embedded in societal structures—laws, institutions, and policies; systemic exclusion and marginal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526EC7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atzenbuehler</w:t>
            </w:r>
            <w:proofErr w:type="spellEnd"/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016), </w:t>
            </w:r>
            <w:proofErr w:type="spellStart"/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ornicroft</w:t>
            </w:r>
            <w:proofErr w:type="spellEnd"/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et al. (20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70B491" w14:textId="77777777" w:rsidR="00A5781B" w:rsidRPr="00E6188F" w:rsidRDefault="00A5781B" w:rsidP="00A578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creased focus on intersectionality, structural inequalities, child mental health, trauma, and policy-level analyses</w:t>
            </w:r>
          </w:p>
        </w:tc>
      </w:tr>
    </w:tbl>
    <w:p w14:paraId="1284AD21" w14:textId="596B9F5E" w:rsidR="00A5781B" w:rsidRPr="00E6188F" w:rsidRDefault="00A5781B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6188F"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  <w:bookmarkStart w:id="0" w:name="_GoBack"/>
      <w:bookmarkEnd w:id="0"/>
    </w:p>
    <w:p w14:paraId="6EB1AC40" w14:textId="140EB00D" w:rsidR="00F004DD" w:rsidRPr="00E6188F" w:rsidRDefault="003D7770" w:rsidP="003D7770">
      <w:pPr>
        <w:spacing w:after="120" w:line="360" w:lineRule="auto"/>
        <w:ind w:left="2608" w:hanging="2608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6188F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F004DD" w:rsidRPr="00E6188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A5781B" w:rsidRPr="00E6188F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="00F004DD" w:rsidRPr="00E6188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="00F004DD" w:rsidRPr="00E6188F">
        <w:rPr>
          <w:rFonts w:ascii="Times New Roman" w:hAnsi="Times New Roman"/>
          <w:color w:val="000000" w:themeColor="text1"/>
          <w:sz w:val="24"/>
          <w:szCs w:val="24"/>
        </w:rPr>
        <w:t xml:space="preserve">Strategies for selecting optimal search strings in the </w:t>
      </w:r>
      <w:proofErr w:type="gramStart"/>
      <w:r w:rsidR="00F004DD" w:rsidRPr="00E6188F">
        <w:rPr>
          <w:rFonts w:ascii="Times New Roman" w:hAnsi="Times New Roman"/>
          <w:color w:val="000000" w:themeColor="text1"/>
          <w:sz w:val="24"/>
          <w:szCs w:val="24"/>
        </w:rPr>
        <w:t xml:space="preserve">systematic </w:t>
      </w:r>
      <w:r w:rsidRPr="00E6188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004DD" w:rsidRPr="00E6188F">
        <w:rPr>
          <w:rFonts w:ascii="Times New Roman" w:hAnsi="Times New Roman"/>
          <w:color w:val="000000" w:themeColor="text1"/>
          <w:sz w:val="24"/>
          <w:szCs w:val="24"/>
        </w:rPr>
        <w:t>review</w:t>
      </w:r>
      <w:proofErr w:type="gramEnd"/>
      <w:r w:rsidR="00F004DD" w:rsidRPr="00E6188F">
        <w:rPr>
          <w:rFonts w:ascii="Times New Roman" w:hAnsi="Times New Roman"/>
          <w:color w:val="000000" w:themeColor="text1"/>
          <w:sz w:val="24"/>
          <w:szCs w:val="24"/>
        </w:rPr>
        <w:t xml:space="preserve"> of literature on discrimination and stigmatization in mental disord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5"/>
        <w:gridCol w:w="3544"/>
        <w:gridCol w:w="3067"/>
      </w:tblGrid>
      <w:tr w:rsidR="00E6188F" w:rsidRPr="00E6188F" w14:paraId="14874C60" w14:textId="77777777" w:rsidTr="00B913B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3A963" w14:textId="77777777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rategy Step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61D33" w14:textId="77777777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earch String Example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AE605" w14:textId="77777777" w:rsidR="00B913B5" w:rsidRPr="00E6188F" w:rsidRDefault="00B913B5" w:rsidP="00B913B5">
            <w:pPr>
              <w:spacing w:after="12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E6188F" w:rsidRPr="00E6188F" w14:paraId="7FC8D1DC" w14:textId="77777777" w:rsidTr="00B913B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9AA69" w14:textId="77777777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rategy 1:</w:t>
            </w: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road Coverag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B4614" w14:textId="77777777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“discrimination” OR “stigmatization”) AND “mental disorders”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C2F21" w14:textId="77777777" w:rsidR="00B913B5" w:rsidRPr="00E6188F" w:rsidRDefault="00B913B5" w:rsidP="00B913B5">
            <w:pPr>
              <w:spacing w:after="12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o capture a wide array of studies on discrimination or stigmatization within the context of mental disorders, ensuring no relevant literature </w:t>
            </w:r>
            <w:proofErr w:type="gramStart"/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missed</w:t>
            </w:r>
            <w:proofErr w:type="gramEnd"/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E6188F" w:rsidRPr="00E6188F" w14:paraId="5D0E64D4" w14:textId="77777777" w:rsidTr="00B913B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7F30F" w14:textId="77777777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Strategy 2: </w:t>
            </w: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ject−Specific Focu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47651" w14:textId="262554FD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BE289" w14:textId="03D49CBA" w:rsidR="00B913B5" w:rsidRPr="00E6188F" w:rsidRDefault="00B913B5" w:rsidP="00B913B5">
            <w:pPr>
              <w:spacing w:after="12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6188F" w:rsidRPr="00E6188F" w14:paraId="76BE4325" w14:textId="77777777" w:rsidTr="00B913B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3E606" w14:textId="399678C0" w:rsidR="005D2E60" w:rsidRPr="00E6188F" w:rsidRDefault="005D2E60" w:rsidP="00B913B5">
            <w:pPr>
              <w:spacing w:after="12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sychology Focus: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C24AA" w14:textId="7DD77A7C" w:rsidR="005D2E60" w:rsidRPr="00E6188F" w:rsidRDefault="005D2E60" w:rsidP="00B913B5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“discrimination” OR “stigmatization”) AND “mental disorders” AND SUBJAREA(PSYC)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72EE1" w14:textId="0E8D3336" w:rsidR="005D2E60" w:rsidRPr="00E6188F" w:rsidRDefault="005D2E60" w:rsidP="00B913B5">
            <w:pPr>
              <w:spacing w:after="12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sychology</w:t>
            </w: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Targets psychology literature to examine psychological aspects.</w:t>
            </w:r>
          </w:p>
        </w:tc>
      </w:tr>
      <w:tr w:rsidR="00E6188F" w:rsidRPr="00E6188F" w14:paraId="6F633CE1" w14:textId="77777777" w:rsidTr="00B913B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F08AA" w14:textId="6AF920E9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ursing Focus</w:t>
            </w: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C0798" w14:textId="727069E0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“discrimination” OR “stigmatization”) AND “mental disorders” AND SUBJAREA(NURS)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C4802" w14:textId="3E4CD1CF" w:rsidR="00B913B5" w:rsidRPr="00E6188F" w:rsidRDefault="00B913B5" w:rsidP="00B913B5">
            <w:pPr>
              <w:spacing w:after="12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ursing</w:t>
            </w: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Focuses on nursing literature to explore clinical/caregiving aspects.</w:t>
            </w:r>
          </w:p>
        </w:tc>
      </w:tr>
      <w:tr w:rsidR="00E6188F" w:rsidRPr="00E6188F" w14:paraId="77EA12C6" w14:textId="77777777" w:rsidTr="00B913B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380DE" w14:textId="75DECCEC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ocial Sciences Focus</w:t>
            </w: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3ABAC" w14:textId="7F6872AA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“discrimination” OR “stigmatization”) AND “mental disorders” AND SUBJAREA(SOCI)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8E6DA" w14:textId="186CEC86" w:rsidR="00B913B5" w:rsidRPr="00E6188F" w:rsidRDefault="00B913B5" w:rsidP="00B913B5">
            <w:pPr>
              <w:spacing w:after="12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ocial Sciences</w:t>
            </w: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Aims at social sciences to study societal and policy dimensions.</w:t>
            </w:r>
          </w:p>
          <w:p w14:paraId="1BADDC53" w14:textId="619FC728" w:rsidR="00B913B5" w:rsidRPr="00E6188F" w:rsidRDefault="00B913B5" w:rsidP="00B913B5">
            <w:pPr>
              <w:spacing w:after="12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6188F" w:rsidRPr="00E6188F" w14:paraId="3ED58E2F" w14:textId="77777777" w:rsidTr="00B913B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E4881" w14:textId="3F51A5B0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rategy 3</w:t>
            </w: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Keyword Variations and Synonyms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06769" w14:textId="77777777" w:rsidR="00B913B5" w:rsidRPr="00E6188F" w:rsidRDefault="00B913B5" w:rsidP="00B913B5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(“discrimination” OR “stigmatization” OR “bias” OR “prejudice”) AND (“mental disorders” OR “psychiatric disorders” OR “mental illness”)) AND SUBJAREA(PSYC)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DC3C2" w14:textId="77777777" w:rsidR="00B913B5" w:rsidRPr="00E6188F" w:rsidRDefault="00B913B5" w:rsidP="00B913B5">
            <w:pPr>
              <w:spacing w:after="12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18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corporates synonyms and related terms to capture studies using different language for similar concepts, broadening the search to include a more comprehensive set of relevant literature.</w:t>
            </w:r>
          </w:p>
          <w:p w14:paraId="256C17B0" w14:textId="77777777" w:rsidR="00B913B5" w:rsidRPr="00E6188F" w:rsidRDefault="00B913B5" w:rsidP="00B913B5">
            <w:pPr>
              <w:spacing w:after="12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A0DA0F0" w14:textId="77777777" w:rsidR="00F004DD" w:rsidRDefault="00F004DD" w:rsidP="00F004DD">
      <w:pPr>
        <w:spacing w:after="120" w:line="480" w:lineRule="auto"/>
        <w:jc w:val="both"/>
        <w:rPr>
          <w:rFonts w:ascii="Times New Roman" w:hAnsi="Times New Roman"/>
        </w:rPr>
      </w:pPr>
    </w:p>
    <w:sectPr w:rsidR="00F00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2515F9"/>
    <w:multiLevelType w:val="hybridMultilevel"/>
    <w:tmpl w:val="26B6997A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4DD"/>
    <w:rsid w:val="003D7770"/>
    <w:rsid w:val="00492F26"/>
    <w:rsid w:val="005D2E60"/>
    <w:rsid w:val="0084358D"/>
    <w:rsid w:val="00A5781B"/>
    <w:rsid w:val="00A57BF9"/>
    <w:rsid w:val="00A76B27"/>
    <w:rsid w:val="00B913B5"/>
    <w:rsid w:val="00E6188F"/>
    <w:rsid w:val="00F004DD"/>
    <w:rsid w:val="00F84D18"/>
    <w:rsid w:val="00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98379"/>
  <w15:chartTrackingRefBased/>
  <w15:docId w15:val="{2E84C391-9061-4EDE-AC1F-0E0A8CDDE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81B"/>
    <w:rPr>
      <w:rFonts w:ascii="Aptos" w:eastAsia="Aptos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4D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913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3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t Goktas</dc:creator>
  <cp:keywords/>
  <dc:description/>
  <cp:lastModifiedBy>Sheela Kanaga Malar Selva Raj</cp:lastModifiedBy>
  <cp:revision>15</cp:revision>
  <dcterms:created xsi:type="dcterms:W3CDTF">2024-05-03T11:10:00Z</dcterms:created>
  <dcterms:modified xsi:type="dcterms:W3CDTF">2025-10-16T14:56:00Z</dcterms:modified>
</cp:coreProperties>
</file>